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D4D2E" w14:textId="77777777" w:rsidR="0092013E" w:rsidRPr="001E3D6E" w:rsidRDefault="0092013E" w:rsidP="0092013E">
      <w:pPr>
        <w:spacing w:line="360" w:lineRule="auto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Additional file 1</w:t>
      </w:r>
    </w:p>
    <w:p w14:paraId="6356C0EA" w14:textId="77777777" w:rsidR="0092013E" w:rsidRPr="0092013E" w:rsidRDefault="0092013E" w:rsidP="0092013E">
      <w:pPr>
        <w:spacing w:line="360" w:lineRule="auto"/>
        <w:rPr>
          <w:rFonts w:ascii="Arial" w:hAnsi="Arial" w:cs="Arial"/>
          <w:b/>
          <w:lang w:val="en-GB"/>
        </w:rPr>
      </w:pPr>
      <w:r w:rsidRPr="0092013E">
        <w:rPr>
          <w:rFonts w:ascii="Arial" w:hAnsi="Arial" w:cs="Arial"/>
          <w:b/>
          <w:lang w:val="en-GB"/>
        </w:rPr>
        <w:t>List of primers used for qPCR analyses of the expression of the DUS</w:t>
      </w:r>
      <w:r w:rsidRPr="0092013E">
        <w:rPr>
          <w:rFonts w:ascii="Arial" w:hAnsi="Arial" w:cs="Arial"/>
          <w:b/>
          <w:lang w:val="en-GB"/>
        </w:rPr>
        <w:t>P mRNAs examined in this study.</w:t>
      </w:r>
    </w:p>
    <w:p w14:paraId="1233BDBB" w14:textId="77777777" w:rsidR="0092013E" w:rsidRPr="001E3D6E" w:rsidRDefault="0092013E" w:rsidP="0092013E">
      <w:pPr>
        <w:spacing w:line="360" w:lineRule="auto"/>
        <w:rPr>
          <w:rFonts w:ascii="Arial" w:hAnsi="Arial" w:cs="Arial"/>
          <w:lang w:val="en-GB"/>
        </w:rPr>
      </w:pPr>
      <w:r w:rsidRPr="001E3D6E">
        <w:rPr>
          <w:rFonts w:ascii="Arial" w:hAnsi="Arial"/>
          <w:lang w:val="en-GB"/>
        </w:rPr>
        <w:t>All sequences are of human origin except for beta actin, which is from mouse.</w:t>
      </w:r>
    </w:p>
    <w:p w14:paraId="660277E9" w14:textId="77777777" w:rsidR="0092013E" w:rsidRPr="001E3D6E" w:rsidRDefault="0092013E" w:rsidP="0092013E">
      <w:pPr>
        <w:spacing w:line="360" w:lineRule="auto"/>
        <w:rPr>
          <w:rFonts w:ascii="Arial" w:hAnsi="Arial" w:cs="Arial"/>
          <w:lang w:val="en-GB"/>
        </w:rPr>
      </w:pPr>
    </w:p>
    <w:tbl>
      <w:tblPr>
        <w:tblStyle w:val="TableGrid"/>
        <w:tblW w:w="10206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3275"/>
        <w:gridCol w:w="1179"/>
        <w:gridCol w:w="1581"/>
        <w:gridCol w:w="515"/>
        <w:gridCol w:w="3656"/>
      </w:tblGrid>
      <w:tr w:rsidR="0092013E" w:rsidRPr="001E3D6E" w14:paraId="44D92E83" w14:textId="77777777" w:rsidTr="002D72FE">
        <w:tc>
          <w:tcPr>
            <w:tcW w:w="3230" w:type="dxa"/>
            <w:shd w:val="clear" w:color="auto" w:fill="auto"/>
            <w:tcMar>
              <w:left w:w="103" w:type="dxa"/>
            </w:tcMar>
          </w:tcPr>
          <w:p w14:paraId="07BF22B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Gene name</w:t>
            </w:r>
          </w:p>
        </w:tc>
        <w:tc>
          <w:tcPr>
            <w:tcW w:w="1163" w:type="dxa"/>
            <w:shd w:val="clear" w:color="auto" w:fill="auto"/>
            <w:tcMar>
              <w:left w:w="103" w:type="dxa"/>
            </w:tcMar>
          </w:tcPr>
          <w:p w14:paraId="4AA30CE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Entrez ID</w:t>
            </w:r>
          </w:p>
        </w:tc>
        <w:tc>
          <w:tcPr>
            <w:tcW w:w="1559" w:type="dxa"/>
            <w:shd w:val="clear" w:color="auto" w:fill="auto"/>
            <w:tcMar>
              <w:left w:w="103" w:type="dxa"/>
            </w:tcMar>
          </w:tcPr>
          <w:p w14:paraId="6C3419D8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Gene symbol</w:t>
            </w:r>
          </w:p>
        </w:tc>
        <w:tc>
          <w:tcPr>
            <w:tcW w:w="4113" w:type="dxa"/>
            <w:gridSpan w:val="2"/>
            <w:shd w:val="clear" w:color="auto" w:fill="auto"/>
            <w:tcMar>
              <w:left w:w="103" w:type="dxa"/>
            </w:tcMar>
          </w:tcPr>
          <w:p w14:paraId="25D0585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Primer sequence</w:t>
            </w:r>
          </w:p>
        </w:tc>
      </w:tr>
      <w:tr w:rsidR="0092013E" w:rsidRPr="001E3D6E" w14:paraId="1A8BB1E5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5ADA209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bookmarkStart w:id="0" w:name="OLE_LINK31"/>
            <w:bookmarkStart w:id="1" w:name="OLE_LINK32"/>
            <w:bookmarkEnd w:id="0"/>
            <w:bookmarkEnd w:id="1"/>
            <w:r w:rsidRPr="001E3D6E">
              <w:rPr>
                <w:rFonts w:ascii="Arial" w:hAnsi="Arial"/>
                <w:szCs w:val="20"/>
                <w:lang w:val="en-GB"/>
              </w:rPr>
              <w:t>Dual Specificity Phosphatase 1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7D2057BA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843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5CD280D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1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12A5A521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77BCA17A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CTGCCTTGATCAACGTCTCA</w:t>
            </w:r>
            <w:bookmarkStart w:id="2" w:name="OLE_LINK15"/>
            <w:bookmarkStart w:id="3" w:name="OLE_LINK16"/>
            <w:bookmarkEnd w:id="2"/>
            <w:bookmarkEnd w:id="3"/>
            <w:r w:rsidRPr="001E3D6E">
              <w:rPr>
                <w:rFonts w:ascii="Arial" w:hAnsi="Arial"/>
                <w:szCs w:val="20"/>
                <w:lang w:val="en-GB"/>
              </w:rPr>
              <w:t>-3'</w:t>
            </w:r>
          </w:p>
        </w:tc>
      </w:tr>
      <w:tr w:rsidR="0092013E" w:rsidRPr="001E3D6E" w14:paraId="7A0436A8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7C34594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7F53119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30D71BF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475960B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4ADF77D0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bookmarkStart w:id="4" w:name="OLE_LINK17"/>
            <w:bookmarkStart w:id="5" w:name="OLE_LINK18"/>
            <w:r w:rsidRPr="001E3D6E">
              <w:rPr>
                <w:rFonts w:ascii="Arial" w:hAnsi="Arial"/>
                <w:szCs w:val="20"/>
                <w:lang w:val="en-GB"/>
              </w:rPr>
              <w:t>5'-</w:t>
            </w:r>
            <w:bookmarkEnd w:id="4"/>
            <w:bookmarkEnd w:id="5"/>
            <w:r w:rsidRPr="001E3D6E">
              <w:rPr>
                <w:rFonts w:ascii="Arial" w:hAnsi="Arial"/>
                <w:szCs w:val="20"/>
                <w:lang w:val="en-GB"/>
              </w:rPr>
              <w:t>ACCCTTCCTCCAGCATTCTT-3'</w:t>
            </w:r>
          </w:p>
        </w:tc>
      </w:tr>
      <w:tr w:rsidR="0092013E" w:rsidRPr="001E3D6E" w14:paraId="138A6E3A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0EB1D1E8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4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56CE62F5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846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46B73B41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4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7E68F5D1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1BAB3E8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GGCGGCTATGAGAGGTTTT-3'</w:t>
            </w:r>
          </w:p>
        </w:tc>
      </w:tr>
      <w:tr w:rsidR="0092013E" w:rsidRPr="001E3D6E" w14:paraId="354E6C43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40B36EDA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3EB07B7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137E192B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67984748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57F38BF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CACTGCCGAGGTAGAGGAAG-3'</w:t>
            </w:r>
          </w:p>
        </w:tc>
      </w:tr>
      <w:tr w:rsidR="0092013E" w:rsidRPr="001E3D6E" w14:paraId="7F5B6290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1C9C09C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6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292FDD0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848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2C4019A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6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32261FD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7BA18AEB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TGGTAGTCCGCTGTCCAAC-3'</w:t>
            </w:r>
          </w:p>
        </w:tc>
      </w:tr>
      <w:tr w:rsidR="0092013E" w:rsidRPr="001E3D6E" w14:paraId="05F2B49E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6FE11EA1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2A60EB1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6328B5A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2BCD22F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77C2C45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ATGGCCTCAGGGAAAAACT-3'</w:t>
            </w:r>
          </w:p>
        </w:tc>
      </w:tr>
      <w:tr w:rsidR="0092013E" w:rsidRPr="001E3D6E" w14:paraId="21ECE6BA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4B07CCAB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12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0543899A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1266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0B02856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12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7AC3A90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3F39A7F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GGCAATGGGATACGAAGTG-3'</w:t>
            </w:r>
          </w:p>
        </w:tc>
      </w:tr>
      <w:tr w:rsidR="0092013E" w:rsidRPr="001E3D6E" w14:paraId="47C0B0E0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185C320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23F91DAD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26F4407A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035A5ED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3CF6164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CCTTCACGGTGATCCAGAAT-3'</w:t>
            </w:r>
          </w:p>
        </w:tc>
      </w:tr>
      <w:tr w:rsidR="0092013E" w:rsidRPr="001E3D6E" w14:paraId="33FE991B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464E657B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10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4897ECE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1221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07697115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10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7323E77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4373292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GCGGCAGTACTTTGAAGAGG-3'</w:t>
            </w:r>
          </w:p>
        </w:tc>
      </w:tr>
      <w:tr w:rsidR="0092013E" w:rsidRPr="001E3D6E" w14:paraId="1CB06BC5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494475C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62672C6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2B1E8451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4CC6F3A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077E8B3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TTGGTCGTTTGCCTTTGAC-3'</w:t>
            </w:r>
          </w:p>
        </w:tc>
      </w:tr>
      <w:tr w:rsidR="0092013E" w:rsidRPr="001E3D6E" w14:paraId="3AFA99B9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3723186B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16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586C8F05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80824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57B79DF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16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3A33DCD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72AB9185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GAAAATTTTGCCGTGGTTG-3'</w:t>
            </w:r>
          </w:p>
        </w:tc>
      </w:tr>
      <w:tr w:rsidR="0092013E" w:rsidRPr="001E3D6E" w14:paraId="017BF154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3AE8122B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740DCBCB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5050123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2AD7E8B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38070C9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GAGTTGGCCCAGAAAATTGA-3'</w:t>
            </w:r>
          </w:p>
        </w:tc>
      </w:tr>
      <w:tr w:rsidR="0092013E" w:rsidRPr="001E3D6E" w14:paraId="41BF6D4D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0AE5D48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2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2E16C43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844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3A72456A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2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4CDDC405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72B5C12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TGTGGAGATCTTGCCCTACC-3'</w:t>
            </w:r>
          </w:p>
        </w:tc>
      </w:tr>
      <w:tr w:rsidR="0092013E" w:rsidRPr="001E3D6E" w14:paraId="6A7D58EF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67D0FA1D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57180DE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50D9B81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4B79645D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0B0C1B3B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CTCCACCATCTGGTTGTCCT-3'</w:t>
            </w:r>
          </w:p>
        </w:tc>
      </w:tr>
      <w:tr w:rsidR="0092013E" w:rsidRPr="001E3D6E" w14:paraId="0D1D5DFF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65C9B2F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3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05E4C93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845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3508F28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3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334C8520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199BE7E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GACTCCGGCATCACATACCT-3'</w:t>
            </w:r>
          </w:p>
        </w:tc>
      </w:tr>
      <w:tr w:rsidR="0092013E" w:rsidRPr="001E3D6E" w14:paraId="7D691328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3AABAC85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67063C9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754F314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7A21D15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7E682BE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TCTCACGGTTCTGCCTCAC-3'</w:t>
            </w:r>
          </w:p>
        </w:tc>
      </w:tr>
      <w:tr w:rsidR="0092013E" w:rsidRPr="001E3D6E" w14:paraId="500DC7D5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4310E86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5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7AB1AA6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847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0CE27D6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5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67F2499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54FEDA6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GGAGGCCTTCGATTACATCA-3'</w:t>
            </w:r>
          </w:p>
        </w:tc>
      </w:tr>
      <w:tr w:rsidR="0092013E" w:rsidRPr="001E3D6E" w14:paraId="6F6ACF8B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3BB8207A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21C2C9F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48CA631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174948B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7176A37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GGGCTCAGTGTCTGCAAAT-3'</w:t>
            </w:r>
          </w:p>
        </w:tc>
      </w:tr>
      <w:tr w:rsidR="0092013E" w:rsidRPr="001E3D6E" w14:paraId="6A596BC5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6FA8FF4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7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41573E4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849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4AFC4B9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7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4BED6D2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6E811D9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CACTGGAGCCAGAACCTCTC-3'</w:t>
            </w:r>
          </w:p>
        </w:tc>
      </w:tr>
      <w:tr w:rsidR="0092013E" w:rsidRPr="001E3D6E" w14:paraId="74959B2B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038841B5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1D4D67C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3D9287B8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396D7C8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38501DD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TAGGCGTCGTTGAGTGACAG-3'</w:t>
            </w:r>
          </w:p>
        </w:tc>
      </w:tr>
      <w:tr w:rsidR="0092013E" w:rsidRPr="001E3D6E" w14:paraId="6BECE1B5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2A6EA73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8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72111CA0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850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158422C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8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09381C45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48A137F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CTGCTACCCATGAGCCTCTC-3'</w:t>
            </w:r>
          </w:p>
        </w:tc>
      </w:tr>
      <w:tr w:rsidR="0092013E" w:rsidRPr="001E3D6E" w14:paraId="1B3B1B71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799BDAE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6B2AD82A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65B3BF4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3BBD5EDB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6AECD88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GGGCAGCAGTTTTTCACAGT-3'</w:t>
            </w:r>
          </w:p>
        </w:tc>
      </w:tr>
      <w:tr w:rsidR="0092013E" w:rsidRPr="001E3D6E" w14:paraId="6033435F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45988FA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9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08CBA5BB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852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07A1A2E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9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5EF3DCB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4C688140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GCATCCGCTACATCCTCAAT-3'</w:t>
            </w:r>
          </w:p>
        </w:tc>
      </w:tr>
      <w:tr w:rsidR="0092013E" w:rsidRPr="001E3D6E" w14:paraId="65A40267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29AC8C8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5B97B191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6583ED0D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112A02B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13B6C4A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CAGTGACGGTGACAGAACG-3'</w:t>
            </w:r>
          </w:p>
        </w:tc>
      </w:tr>
      <w:tr w:rsidR="0092013E" w:rsidRPr="001E3D6E" w14:paraId="574ED36A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5FFD164A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11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0B4CEBC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8446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20FEE5ED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11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6DC76F6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1709354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TCATGCAACCAGTCCACAAT-3'</w:t>
            </w:r>
          </w:p>
        </w:tc>
      </w:tr>
      <w:tr w:rsidR="0092013E" w:rsidRPr="001E3D6E" w14:paraId="04E500A2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061180C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6886CC2D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1653D1C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28A3D40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3009D960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TTGGGCTTCACATTCCAAG-3'</w:t>
            </w:r>
          </w:p>
        </w:tc>
      </w:tr>
      <w:tr w:rsidR="0092013E" w:rsidRPr="001E3D6E" w14:paraId="2E2E4FE7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605608A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13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5F96417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1207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225B1DF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13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1C9895F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24BE28C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GCAGGGAAGTCTTCTTGCAG-3'</w:t>
            </w:r>
          </w:p>
        </w:tc>
      </w:tr>
      <w:tr w:rsidR="0092013E" w:rsidRPr="001E3D6E" w14:paraId="3D9148F6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41BC17F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67EFA69B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6FD786A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3A54FE7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69B41B8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CTCACACTGCTGCCGTAGAA-3'</w:t>
            </w:r>
          </w:p>
        </w:tc>
      </w:tr>
      <w:tr w:rsidR="0092013E" w:rsidRPr="001E3D6E" w14:paraId="78E379AD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09A8D851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14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2D7F51D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1072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0872E08D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14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3A1D2CFB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0C53760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TCCACAGTGTGAGCAGGAAG-3'</w:t>
            </w:r>
          </w:p>
        </w:tc>
      </w:tr>
      <w:tr w:rsidR="0092013E" w:rsidRPr="001E3D6E" w14:paraId="575B5331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49BFD63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5F89B2E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40A1273A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016AB7B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76167A3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GTCGACTTCCCAAAGAGCTG-3'</w:t>
            </w:r>
          </w:p>
        </w:tc>
      </w:tr>
      <w:tr w:rsidR="0092013E" w:rsidRPr="001E3D6E" w14:paraId="6F44D19A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659361A1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15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62154DBB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28853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6653DC8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15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3A3FAF2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382E9CD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GGCAGCAGCTTGAAGAGTTT-3'</w:t>
            </w:r>
          </w:p>
        </w:tc>
      </w:tr>
      <w:tr w:rsidR="0092013E" w:rsidRPr="001E3D6E" w14:paraId="7055847E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3E2A02C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6CBA1DB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3B127B2D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4F0C3FB1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23F45B0B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CTCGGAGGCTGCTGAGTG-3'</w:t>
            </w:r>
          </w:p>
        </w:tc>
      </w:tr>
      <w:tr w:rsidR="0092013E" w:rsidRPr="001E3D6E" w14:paraId="0DF2120C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1BC8CB4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18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012A9BFD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50290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5AAEF9C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18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05B1EC7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15CA5380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GTGTGCCTTCCCAGTTCAGT-3'</w:t>
            </w:r>
          </w:p>
        </w:tc>
      </w:tr>
      <w:tr w:rsidR="0092013E" w:rsidRPr="001E3D6E" w14:paraId="3E71DB59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1AAB00D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2D4C37E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600AA10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12D0047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51477C21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CGTGAGTTAGGGGAGTCAGC-3'</w:t>
            </w:r>
          </w:p>
        </w:tc>
      </w:tr>
      <w:tr w:rsidR="0092013E" w:rsidRPr="001E3D6E" w14:paraId="6E4662F2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30F8CB9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19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53A7F730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42679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6DC2CC45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19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6523591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181EBD0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CCAGGGTGACAACGCTAAC-3'</w:t>
            </w:r>
          </w:p>
        </w:tc>
      </w:tr>
      <w:tr w:rsidR="0092013E" w:rsidRPr="001E3D6E" w14:paraId="46B064BE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1D4EE0F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761931BA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3F95B025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6C9353C8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6B01FF6A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TTGTGACCCTAGGAGCAACC-3'</w:t>
            </w:r>
          </w:p>
        </w:tc>
      </w:tr>
      <w:tr w:rsidR="0092013E" w:rsidRPr="001E3D6E" w14:paraId="30DD0043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7815A1C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21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70EBC6C0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63904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203498FB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21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1CDD97F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7C1AF2A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TCATCATCTCAGGGTGTCCA-3'</w:t>
            </w:r>
          </w:p>
        </w:tc>
      </w:tr>
      <w:tr w:rsidR="0092013E" w:rsidRPr="001E3D6E" w14:paraId="2CDAB060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295FD858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5CFB5ED1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3271504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4021207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51E72DF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TCAGCAATGGGGTCAAAAA-3'</w:t>
            </w:r>
          </w:p>
        </w:tc>
      </w:tr>
      <w:tr w:rsidR="0092013E" w:rsidRPr="001E3D6E" w14:paraId="338611C3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5CAD1855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22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778B5D5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6940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3888414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22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5E3DDC18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06317C9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GCGGATTCACCATCTCAAA-3'</w:t>
            </w:r>
          </w:p>
        </w:tc>
      </w:tr>
      <w:tr w:rsidR="0092013E" w:rsidRPr="001E3D6E" w14:paraId="5A3BCE2C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39643C4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556A6DB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6EFF656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56E250D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4345723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CCTGGAGCTGTCTCTGGAAG-3'</w:t>
            </w:r>
          </w:p>
        </w:tc>
      </w:tr>
      <w:tr w:rsidR="0092013E" w:rsidRPr="001E3D6E" w14:paraId="0AD03339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4361432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23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055B035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4935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0F9C135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23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719E0E2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5791AE15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ACTTCTCCTGGGTGCTTCC-3'</w:t>
            </w:r>
          </w:p>
        </w:tc>
      </w:tr>
      <w:tr w:rsidR="0092013E" w:rsidRPr="001E3D6E" w14:paraId="63CF8C88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7049D225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5B0FB75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04FAA0F1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1DFCE078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093C27CD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GTCCACGATCTGCACGAAG-3'</w:t>
            </w:r>
          </w:p>
        </w:tc>
      </w:tr>
      <w:tr w:rsidR="0092013E" w:rsidRPr="001E3D6E" w14:paraId="40022A45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2C4F2BED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26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7454F9DD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78986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7B027A2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26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29155FD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340BB3E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GGAGACCAGGACATGGCTAA-3'</w:t>
            </w:r>
          </w:p>
        </w:tc>
      </w:tr>
      <w:tr w:rsidR="0092013E" w:rsidRPr="001E3D6E" w14:paraId="1A4A2ABF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2E1C621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11ED1CED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507B6585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28F28CB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7C0D037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CAATGCACCAGGATCTTCC-3'</w:t>
            </w:r>
          </w:p>
        </w:tc>
      </w:tr>
      <w:tr w:rsidR="0092013E" w:rsidRPr="001E3D6E" w14:paraId="232D85A2" w14:textId="77777777" w:rsidTr="002D72FE"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2A569E74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27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5809A36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92235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04CE896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27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0279E5E0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1974715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AAAGGGAAGAGTCCCCAGAA-3'</w:t>
            </w:r>
          </w:p>
        </w:tc>
      </w:tr>
      <w:tr w:rsidR="0092013E" w:rsidRPr="001E3D6E" w14:paraId="72D1D32D" w14:textId="77777777" w:rsidTr="002D72FE"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246C4C9A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69C384FD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0CD1BDF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6571A7B0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543AE78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CTCCCTGTCAGTGCTTCTCC-3'</w:t>
            </w:r>
          </w:p>
        </w:tc>
      </w:tr>
      <w:tr w:rsidR="0092013E" w:rsidRPr="001E3D6E" w14:paraId="1BB057E7" w14:textId="77777777" w:rsidTr="002D72FE">
        <w:trPr>
          <w:trHeight w:val="260"/>
        </w:trPr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769F661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al Specificity Phosphatase 28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5C1BC32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285193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301A06A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USP28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717D446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6DB6DFB0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GCCTGCCTAGTCTACTGCAA-3'</w:t>
            </w:r>
          </w:p>
        </w:tc>
      </w:tr>
      <w:tr w:rsidR="0092013E" w:rsidRPr="001E3D6E" w14:paraId="0C8BA281" w14:textId="77777777" w:rsidTr="002D72FE">
        <w:trPr>
          <w:trHeight w:val="260"/>
        </w:trPr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5729013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5B20CC6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144EB6C8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2AC6D9F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29A3D0BD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CTGGAGCTGAGACCAGAAGC-3'</w:t>
            </w:r>
          </w:p>
        </w:tc>
      </w:tr>
      <w:tr w:rsidR="0092013E" w:rsidRPr="001E3D6E" w14:paraId="02559F77" w14:textId="77777777" w:rsidTr="002D72FE">
        <w:trPr>
          <w:trHeight w:val="260"/>
        </w:trPr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63E5D90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Glyceraldehyde-3-phosphate</w:t>
            </w:r>
          </w:p>
          <w:p w14:paraId="03C48551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dehydrogenase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253B33B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2597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6B3CC62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GAPDH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158AC6F9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07FFFB3A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TTCTTTTGCGTCGCCAGCCGA-3'</w:t>
            </w:r>
          </w:p>
        </w:tc>
      </w:tr>
      <w:tr w:rsidR="0092013E" w:rsidRPr="001E3D6E" w14:paraId="0C3697AD" w14:textId="77777777" w:rsidTr="002D72FE">
        <w:trPr>
          <w:trHeight w:val="260"/>
        </w:trPr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29D33EF8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2823866A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75E86493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6F6753F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6A0CE83F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GTGACCAGGCGCCCAATACGA-3'</w:t>
            </w:r>
          </w:p>
        </w:tc>
      </w:tr>
      <w:tr w:rsidR="0092013E" w:rsidRPr="001E3D6E" w14:paraId="625A069A" w14:textId="77777777" w:rsidTr="002D72FE">
        <w:trPr>
          <w:trHeight w:val="260"/>
        </w:trPr>
        <w:tc>
          <w:tcPr>
            <w:tcW w:w="3230" w:type="dxa"/>
            <w:vMerge w:val="restart"/>
            <w:shd w:val="clear" w:color="auto" w:fill="auto"/>
            <w:tcMar>
              <w:left w:w="103" w:type="dxa"/>
            </w:tcMar>
          </w:tcPr>
          <w:p w14:paraId="256572B5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Actin beta</w:t>
            </w:r>
          </w:p>
        </w:tc>
        <w:tc>
          <w:tcPr>
            <w:tcW w:w="1163" w:type="dxa"/>
            <w:vMerge w:val="restart"/>
            <w:shd w:val="clear" w:color="auto" w:fill="auto"/>
            <w:tcMar>
              <w:left w:w="103" w:type="dxa"/>
            </w:tcMar>
          </w:tcPr>
          <w:p w14:paraId="3FEE5FB2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11461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left w:w="103" w:type="dxa"/>
            </w:tcMar>
          </w:tcPr>
          <w:p w14:paraId="36DA169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Actinb</w:t>
            </w: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67A274E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F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5E6BA306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CTAAGGCCAACCGTGAAAAG-3'</w:t>
            </w:r>
          </w:p>
        </w:tc>
      </w:tr>
      <w:tr w:rsidR="0092013E" w:rsidRPr="001E3D6E" w14:paraId="31C557DD" w14:textId="77777777" w:rsidTr="002D72FE">
        <w:trPr>
          <w:trHeight w:val="260"/>
        </w:trPr>
        <w:tc>
          <w:tcPr>
            <w:tcW w:w="3230" w:type="dxa"/>
            <w:vMerge/>
            <w:shd w:val="clear" w:color="auto" w:fill="auto"/>
            <w:tcMar>
              <w:left w:w="103" w:type="dxa"/>
            </w:tcMar>
          </w:tcPr>
          <w:p w14:paraId="32BC3197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163" w:type="dxa"/>
            <w:vMerge/>
            <w:shd w:val="clear" w:color="auto" w:fill="auto"/>
            <w:tcMar>
              <w:left w:w="103" w:type="dxa"/>
            </w:tcMar>
          </w:tcPr>
          <w:p w14:paraId="78C73A0E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left w:w="103" w:type="dxa"/>
            </w:tcMar>
          </w:tcPr>
          <w:p w14:paraId="0E0B20E0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</w:p>
        </w:tc>
        <w:tc>
          <w:tcPr>
            <w:tcW w:w="508" w:type="dxa"/>
            <w:shd w:val="clear" w:color="auto" w:fill="auto"/>
            <w:tcMar>
              <w:left w:w="103" w:type="dxa"/>
            </w:tcMar>
          </w:tcPr>
          <w:p w14:paraId="5BF8F988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RP</w:t>
            </w:r>
          </w:p>
        </w:tc>
        <w:tc>
          <w:tcPr>
            <w:tcW w:w="3605" w:type="dxa"/>
            <w:shd w:val="clear" w:color="auto" w:fill="auto"/>
            <w:tcMar>
              <w:left w:w="103" w:type="dxa"/>
            </w:tcMar>
          </w:tcPr>
          <w:p w14:paraId="7989AD2C" w14:textId="77777777" w:rsidR="0092013E" w:rsidRPr="001E3D6E" w:rsidRDefault="0092013E" w:rsidP="008E4C39">
            <w:pPr>
              <w:rPr>
                <w:rFonts w:ascii="Arial" w:hAnsi="Arial"/>
                <w:szCs w:val="20"/>
                <w:lang w:val="en-GB"/>
              </w:rPr>
            </w:pPr>
            <w:r w:rsidRPr="001E3D6E">
              <w:rPr>
                <w:rFonts w:ascii="Arial" w:hAnsi="Arial"/>
                <w:szCs w:val="20"/>
                <w:lang w:val="en-GB"/>
              </w:rPr>
              <w:t>5'-GGGGTGTTGAAGGTCTCAAA-3'</w:t>
            </w:r>
          </w:p>
        </w:tc>
      </w:tr>
    </w:tbl>
    <w:p w14:paraId="7AC87BE5" w14:textId="77777777" w:rsidR="00871D2E" w:rsidRDefault="00871D2E">
      <w:bookmarkStart w:id="6" w:name="_GoBack"/>
      <w:bookmarkEnd w:id="6"/>
    </w:p>
    <w:sectPr w:rsidR="00871D2E" w:rsidSect="00800BE1">
      <w:footerReference w:type="default" r:id="rId5"/>
      <w:pgSz w:w="11906" w:h="16838"/>
      <w:pgMar w:top="851" w:right="851" w:bottom="851" w:left="851" w:header="0" w:footer="567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45EC62" w14:textId="77777777" w:rsidR="004A2C13" w:rsidRDefault="00800BE1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7E845F4D" wp14:editId="37490E8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5575" cy="178435"/>
              <wp:effectExtent l="0" t="0" r="0" b="0"/>
              <wp:wrapSquare wrapText="largest"/>
              <wp:docPr id="46" name="Cadr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5575" cy="1784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08BF06C5" w14:textId="77777777" w:rsidR="004A2C13" w:rsidRDefault="00800BE1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Cadre1" o:spid="_x0000_s1026" style="position:absolute;margin-left:-38.95pt;margin-top:.05pt;width:12.25pt;height:14.05pt;z-index:-25165721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OlMK9QBAAAMBAAADgAAAGRycy9lMm9Eb2MueG1srFPbTtwwEH2vxD9Yfu9mQwmgaLOoAoEqVS3i&#10;8gGOY28s+aax2WT/vmMnG2h5AvXFGY/nnJk5M9lcjUaTvYCgnG1ouVpTIix3nbK7hj4/3X69pCRE&#10;ZjumnRUNPYhAr7YnXzaDr8Wp653uBBAksaEefEP7GH1dFIH3wrCwcl5YfJQODIt4hV3RARuQ3eji&#10;dL0+LwYHnQfHRQjovZke6TbzSyl4/C1lEJHohmJtMZ+QzzadxXbD6h0w3ys+l8E+UYVhymLSheqG&#10;RUZeQL2jMoqDC07GFXemcFIqLnIP2E25/qebx555kXtBcYJfZAr/j5b/2t8DUV1Dz84psczgjK5Z&#10;B6JM0gw+1Bjx6O9hvgU0U5+jBJO+2AEZs5yHRU4xRsLRWVZVdVFRwvGpvLg8+1YlzuIV7CHEO+EM&#10;SUZDAaeVRWT7nyFOoceQlMu6W6U1+lmt7V8O5EyeItU7VZiteNBiin4QEpvMhSZH4LBrrzWQaRNw&#10;VXE3jvuQyRCQAiUm/CB2hiS0yAv4QfwCyvmdjQveKOsgS/imu2TGsR3n+bSuO+BA9Q+LS5IW/mjA&#10;0WhnI+vgv79EVDWLnZgm+Kwkrlwe1/x7pJ1+e89Rrz/x9g8AAAD//wMAUEsDBBQABgAIAAAAIQDe&#10;MrmR2QAAAAMBAAAPAAAAZHJzL2Rvd25yZXYueG1sTI9BS8RADIXvgv9hiOBF3KlFpdZOFxH2JshW&#10;D3rLdmKn2smUzuy2+uvNnvQUXl5470u1XvygDjTFPrCBq1UGirgNtufOwOvL5rIAFROyxSEwGfim&#10;COv69KTC0oaZt3RoUqckhGOJBlxKY6l1bB15jKswEov3ESaPSeTUaTvhLOF+0HmW3WqPPUuDw5Ee&#10;HbVfzd4b2Dy/9cQ/entxV8zhs83fG/c0GnN+tjzcg0q0pL9jOOILOtTCtAt7tlENBuSRdNwq8fLr&#10;G1A7mUUOuq70f/b6FwAA//8DAFBLAQItABQABgAIAAAAIQDkmcPA+wAAAOEBAAATAAAAAAAAAAAA&#10;AAAAAAAAAABbQ29udGVudF9UeXBlc10ueG1sUEsBAi0AFAAGAAgAAAAhACOyauHXAAAAlAEAAAsA&#10;AAAAAAAAAAAAAAAALAEAAF9yZWxzLy5yZWxzUEsBAi0AFAAGAAgAAAAhAIzpTCvUAQAADAQAAA4A&#10;AAAAAAAAAAAAAAAALAIAAGRycy9lMm9Eb2MueG1sUEsBAi0AFAAGAAgAAAAhAN4yuZHZAAAAAwEA&#10;AA8AAAAAAAAAAAAAAAAALAQAAGRycy9kb3ducmV2LnhtbFBLBQYAAAAABAAEAPMAAAAyBQAAAAA=&#10;" filled="f" stroked="f">
              <v:textbox style="mso-fit-shape-to-text:t" inset="0,0,0,0">
                <w:txbxContent>
                  <w:p w14:paraId="08BF06C5" w14:textId="77777777" w:rsidR="004A2C13" w:rsidRDefault="00800BE1">
                    <w:pPr>
                      <w:pStyle w:val="Footer"/>
                    </w:pPr>
                    <w: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type="square" side="largest" anchorx="margin"/>
            </v:rect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13E"/>
    <w:rsid w:val="002D72FE"/>
    <w:rsid w:val="003F5DFD"/>
    <w:rsid w:val="00800BE1"/>
    <w:rsid w:val="00871D2E"/>
    <w:rsid w:val="0092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11BF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13E"/>
    <w:rPr>
      <w:rFonts w:eastAsia="ＭＳ 明朝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92013E"/>
  </w:style>
  <w:style w:type="paragraph" w:styleId="Footer">
    <w:name w:val="footer"/>
    <w:basedOn w:val="Normal"/>
    <w:link w:val="FooterChar"/>
    <w:uiPriority w:val="99"/>
    <w:unhideWhenUsed/>
    <w:rsid w:val="0092013E"/>
    <w:pPr>
      <w:tabs>
        <w:tab w:val="center" w:pos="4680"/>
        <w:tab w:val="right" w:pos="9360"/>
      </w:tabs>
    </w:pPr>
    <w:rPr>
      <w:rFonts w:eastAsiaTheme="minorEastAsia"/>
      <w:color w:val="auto"/>
      <w:lang w:val="fr-FR"/>
    </w:rPr>
  </w:style>
  <w:style w:type="character" w:customStyle="1" w:styleId="FooterChar1">
    <w:name w:val="Footer Char1"/>
    <w:basedOn w:val="DefaultParagraphFont"/>
    <w:uiPriority w:val="99"/>
    <w:semiHidden/>
    <w:rsid w:val="0092013E"/>
    <w:rPr>
      <w:rFonts w:eastAsia="ＭＳ 明朝"/>
      <w:color w:val="00000A"/>
      <w:lang w:val="en-US"/>
    </w:rPr>
  </w:style>
  <w:style w:type="table" w:styleId="TableGrid">
    <w:name w:val="Table Grid"/>
    <w:basedOn w:val="TableNormal"/>
    <w:uiPriority w:val="39"/>
    <w:rsid w:val="0092013E"/>
    <w:rPr>
      <w:rFonts w:eastAsiaTheme="minorHAnsi"/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13E"/>
    <w:rPr>
      <w:rFonts w:eastAsia="ＭＳ 明朝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92013E"/>
  </w:style>
  <w:style w:type="paragraph" w:styleId="Footer">
    <w:name w:val="footer"/>
    <w:basedOn w:val="Normal"/>
    <w:link w:val="FooterChar"/>
    <w:uiPriority w:val="99"/>
    <w:unhideWhenUsed/>
    <w:rsid w:val="0092013E"/>
    <w:pPr>
      <w:tabs>
        <w:tab w:val="center" w:pos="4680"/>
        <w:tab w:val="right" w:pos="9360"/>
      </w:tabs>
    </w:pPr>
    <w:rPr>
      <w:rFonts w:eastAsiaTheme="minorEastAsia"/>
      <w:color w:val="auto"/>
      <w:lang w:val="fr-FR"/>
    </w:rPr>
  </w:style>
  <w:style w:type="character" w:customStyle="1" w:styleId="FooterChar1">
    <w:name w:val="Footer Char1"/>
    <w:basedOn w:val="DefaultParagraphFont"/>
    <w:uiPriority w:val="99"/>
    <w:semiHidden/>
    <w:rsid w:val="0092013E"/>
    <w:rPr>
      <w:rFonts w:eastAsia="ＭＳ 明朝"/>
      <w:color w:val="00000A"/>
      <w:lang w:val="en-US"/>
    </w:rPr>
  </w:style>
  <w:style w:type="table" w:styleId="TableGrid">
    <w:name w:val="Table Grid"/>
    <w:basedOn w:val="TableNormal"/>
    <w:uiPriority w:val="39"/>
    <w:rsid w:val="0092013E"/>
    <w:rPr>
      <w:rFonts w:eastAsiaTheme="minorHAnsi"/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7</Words>
  <Characters>2610</Characters>
  <Application>Microsoft Macintosh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S</dc:creator>
  <cp:keywords/>
  <dc:description/>
  <cp:lastModifiedBy>JMS</cp:lastModifiedBy>
  <cp:revision>4</cp:revision>
  <dcterms:created xsi:type="dcterms:W3CDTF">2017-11-26T15:00:00Z</dcterms:created>
  <dcterms:modified xsi:type="dcterms:W3CDTF">2017-11-26T15:03:00Z</dcterms:modified>
</cp:coreProperties>
</file>